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FDB" w:rsidRPr="00CC4FDB" w:rsidRDefault="008B33D2" w:rsidP="00CC4FDB">
      <w:pPr>
        <w:pStyle w:val="TableofFigures"/>
        <w:ind w:left="0" w:firstLine="0"/>
        <w:rPr>
          <w:b/>
          <w:lang w:val="en-CA"/>
        </w:rPr>
      </w:pPr>
      <w:bookmarkStart w:id="0" w:name="_Toc387325738"/>
      <w:r>
        <w:rPr>
          <w:rFonts w:eastAsiaTheme="minorHAnsi"/>
          <w:b/>
          <w:lang w:val="en-CA"/>
        </w:rPr>
        <w:t>Table S</w:t>
      </w:r>
      <w:r w:rsidR="00CC4FDB" w:rsidRPr="00C36C21">
        <w:rPr>
          <w:rFonts w:eastAsiaTheme="minorHAnsi"/>
          <w:b/>
          <w:lang w:val="en-CA"/>
        </w:rPr>
        <w:t xml:space="preserve">1. </w:t>
      </w:r>
      <w:r w:rsidR="00CC4FDB" w:rsidRPr="00C36C21">
        <w:rPr>
          <w:b/>
          <w:lang w:val="en-CA"/>
        </w:rPr>
        <w:t>ORF identi</w:t>
      </w:r>
      <w:r w:rsidR="00CC4FDB" w:rsidRPr="004B272F">
        <w:rPr>
          <w:b/>
        </w:rPr>
        <w:t>ﬁ</w:t>
      </w:r>
      <w:r w:rsidR="00CC4FDB" w:rsidRPr="00C36C21">
        <w:rPr>
          <w:b/>
          <w:lang w:val="en-CA"/>
        </w:rPr>
        <w:t>cation, putative function, and comparison of Team1 genome with sequences available in public databases.</w:t>
      </w:r>
      <w:bookmarkStart w:id="1" w:name="_GoBack"/>
      <w:bookmarkEnd w:id="0"/>
      <w:bookmarkEnd w:id="1"/>
    </w:p>
    <w:tbl>
      <w:tblPr>
        <w:tblStyle w:val="LightShading"/>
        <w:tblpPr w:leftFromText="180" w:rightFromText="180" w:vertAnchor="text" w:horzAnchor="margin" w:tblpY="1108"/>
        <w:tblW w:w="12804" w:type="dxa"/>
        <w:tblLayout w:type="fixed"/>
        <w:tblLook w:val="04A0" w:firstRow="1" w:lastRow="0" w:firstColumn="1" w:lastColumn="0" w:noHBand="0" w:noVBand="1"/>
      </w:tblPr>
      <w:tblGrid>
        <w:gridCol w:w="534"/>
        <w:gridCol w:w="696"/>
        <w:gridCol w:w="696"/>
        <w:gridCol w:w="672"/>
        <w:gridCol w:w="771"/>
        <w:gridCol w:w="2268"/>
        <w:gridCol w:w="1763"/>
        <w:gridCol w:w="1134"/>
        <w:gridCol w:w="1355"/>
        <w:gridCol w:w="647"/>
        <w:gridCol w:w="851"/>
        <w:gridCol w:w="1417"/>
      </w:tblGrid>
      <w:tr w:rsidR="00CC4FDB" w:rsidRPr="00A3154B" w:rsidTr="008B33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  <w:vAlign w:val="center"/>
          </w:tcPr>
          <w:p w:rsidR="00CC4FDB" w:rsidRPr="00A3154B" w:rsidRDefault="00CC4FDB" w:rsidP="008B33D2">
            <w:pPr>
              <w:ind w:firstLine="0"/>
              <w:jc w:val="center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ORF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CC4FDB" w:rsidRPr="00A3154B" w:rsidRDefault="00CC4FDB" w:rsidP="008B33D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Start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CC4FDB" w:rsidRPr="00A3154B" w:rsidRDefault="00CC4FDB" w:rsidP="008B33D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End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CC4FDB" w:rsidRPr="00A3154B" w:rsidRDefault="00CC4FDB" w:rsidP="008B33D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Length </w:t>
            </w: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br/>
              <w:t>(a.a.)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CC4FDB" w:rsidRPr="00A3154B" w:rsidRDefault="00CC4FDB" w:rsidP="008B33D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pI/Mw </w:t>
            </w: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br/>
              <w:t>(KDa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C4FDB" w:rsidRPr="00A3154B" w:rsidRDefault="00CC4FDB" w:rsidP="008B33D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SD sequence</w:t>
            </w: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br/>
              <w:t>5' - AGGAGG -3'</w:t>
            </w:r>
          </w:p>
        </w:tc>
        <w:tc>
          <w:tcPr>
            <w:tcW w:w="1763" w:type="dxa"/>
            <w:shd w:val="clear" w:color="auto" w:fill="auto"/>
            <w:noWrap/>
            <w:vAlign w:val="center"/>
          </w:tcPr>
          <w:p w:rsidR="00CC4FDB" w:rsidRPr="00A3154B" w:rsidRDefault="00CC4FDB" w:rsidP="008B33D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Putative function of the deduc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C4FDB" w:rsidRPr="00A3154B" w:rsidRDefault="00CC4FDB" w:rsidP="008B33D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Best hit with</w:t>
            </w: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br/>
              <w:t>BLAST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CC4FDB" w:rsidRPr="00A3154B" w:rsidRDefault="00CC4FDB" w:rsidP="008B33D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 xml:space="preserve">Number of </w:t>
            </w: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br/>
              <w:t xml:space="preserve">identical a.a./total </w:t>
            </w: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br/>
              <w:t>number of a.a.(%)</w:t>
            </w:r>
          </w:p>
        </w:tc>
        <w:tc>
          <w:tcPr>
            <w:tcW w:w="647" w:type="dxa"/>
            <w:shd w:val="clear" w:color="auto" w:fill="auto"/>
            <w:vAlign w:val="center"/>
          </w:tcPr>
          <w:p w:rsidR="00CC4FDB" w:rsidRPr="00A3154B" w:rsidRDefault="00CC4FDB" w:rsidP="008B33D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4"/>
                <w:szCs w:val="14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t>Length</w:t>
            </w:r>
            <w:r w:rsidRPr="00A3154B">
              <w:rPr>
                <w:rFonts w:eastAsia="Times New Roman"/>
                <w:color w:val="000000"/>
                <w:sz w:val="14"/>
                <w:szCs w:val="14"/>
                <w:lang w:eastAsia="en-CA"/>
              </w:rPr>
              <w:br/>
              <w:t>(a.a.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C4FDB" w:rsidRPr="00A3154B" w:rsidRDefault="00CC4FDB" w:rsidP="008B33D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4"/>
                <w:szCs w:val="14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4"/>
                <w:szCs w:val="14"/>
                <w:lang w:eastAsia="en-CA"/>
              </w:rPr>
              <w:t>E-valu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C4FDB" w:rsidRPr="00A3154B" w:rsidRDefault="00CC4FDB" w:rsidP="008B33D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4"/>
                <w:szCs w:val="14"/>
                <w:lang w:eastAsia="en-CA"/>
              </w:rPr>
            </w:pPr>
            <w:r w:rsidRPr="00A3154B">
              <w:rPr>
                <w:rFonts w:eastAsia="Times New Roman"/>
                <w:sz w:val="14"/>
                <w:szCs w:val="14"/>
                <w:lang w:eastAsia="en-CA"/>
              </w:rPr>
              <w:t>Accession</w:t>
            </w:r>
            <w:r w:rsidRPr="00A3154B">
              <w:rPr>
                <w:rFonts w:eastAsia="Times New Roman"/>
                <w:sz w:val="14"/>
                <w:szCs w:val="14"/>
                <w:lang w:eastAsia="en-CA"/>
              </w:rPr>
              <w:br/>
              <w:t>number (GenBank)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9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9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4/11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gaaat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5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9/9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6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8B33D2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hyperlink r:id="rId5" w:tooltip="Show report for YP_241022.1" w:history="1">
              <w:r w:rsidR="00CC4FDB" w:rsidRPr="00A3154B">
                <w:rPr>
                  <w:rFonts w:eastAsia="Times New Roman"/>
                  <w:sz w:val="16"/>
                  <w:szCs w:val="16"/>
                  <w:lang w:eastAsia="en-CA"/>
                </w:rPr>
                <w:t>YP_241022.1</w:t>
              </w:r>
            </w:hyperlink>
          </w:p>
        </w:tc>
      </w:tr>
      <w:tr w:rsidR="00CC4FDB" w:rsidRPr="00A3154B" w:rsidTr="0019667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1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9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7/6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agtaatc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3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1/61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3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23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0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9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1/11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t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5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6/9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6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24.1</w:t>
            </w:r>
          </w:p>
        </w:tc>
      </w:tr>
      <w:tr w:rsidR="00CC4FDB" w:rsidRPr="00A3154B" w:rsidTr="0019667C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9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8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.6/10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gtt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5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/9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6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25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8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7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3/11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tt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222222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5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7/9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6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26.1</w:t>
            </w:r>
          </w:p>
        </w:tc>
      </w:tr>
      <w:tr w:rsidR="00CC4FDB" w:rsidRPr="00A3154B" w:rsidTr="0019667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7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23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1/10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gtaac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FF"/>
                <w:sz w:val="16"/>
                <w:szCs w:val="16"/>
                <w:u w:val="single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7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5/8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5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27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1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5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0/9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gttag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8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9/7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4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28.1</w:t>
            </w:r>
          </w:p>
        </w:tc>
      </w:tr>
      <w:tr w:rsidR="00CC4FDB" w:rsidRPr="00A3154B" w:rsidTr="0019667C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6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0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5/13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atag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11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/11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7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4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5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2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5/13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tgatt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2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2/11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7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30.1</w:t>
            </w:r>
          </w:p>
        </w:tc>
      </w:tr>
      <w:tr w:rsidR="00CC4FDB" w:rsidRPr="00A3154B" w:rsidTr="0019667C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76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07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7/11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gatt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4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/10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6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3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28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57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2/11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tgatt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H15, ORF00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2/95 (97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6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07002126.1</w:t>
            </w:r>
          </w:p>
        </w:tc>
      </w:tr>
      <w:tr w:rsidR="00CC4FDB" w:rsidRPr="00A3154B" w:rsidTr="0019667C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62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81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8/7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tgat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2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/6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37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33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61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12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7/19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taaa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Endonucle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8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2/16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.0E-11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35.1</w:t>
            </w:r>
          </w:p>
        </w:tc>
      </w:tr>
      <w:tr w:rsidR="00CC4FDB" w:rsidRPr="00A3154B" w:rsidTr="0019667C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8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94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.4/6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gaac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ISP,ORF14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2/5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2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CCA6587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01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14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.0/5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tgata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9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3/4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2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36.1</w:t>
            </w:r>
          </w:p>
        </w:tc>
      </w:tr>
      <w:tr w:rsidR="00CC4FDB" w:rsidRPr="00A3154B" w:rsidTr="0019667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0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63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8/12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gatt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ISP, ORF14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7/10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7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CCA65878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73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96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2/9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gatac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5W, ORF19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8/7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9.0E-47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ACB89187.1</w:t>
            </w:r>
          </w:p>
        </w:tc>
      </w:tr>
      <w:tr w:rsidR="00CC4FDB" w:rsidRPr="00A3154B" w:rsidTr="0019667C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04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51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.6/17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tgatt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5W, ORF00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6/159 (98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10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ACB88992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54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67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1/4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caatac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6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1/89 (46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2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41.1</w:t>
            </w:r>
          </w:p>
        </w:tc>
      </w:tr>
      <w:tr w:rsidR="00CC4FDB" w:rsidRPr="00A3154B" w:rsidTr="0019667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75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94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4/7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tgatgaac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A5, ORF15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0/62 (97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3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AFV8080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50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27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8/9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taagt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A5, ORF15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8/240 (32.5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4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AFV80807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99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50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.7/19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aag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8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1/161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1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11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45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lastRenderedPageBreak/>
              <w:t>2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41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00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2/16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0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5/13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9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46.1</w:t>
            </w:r>
          </w:p>
        </w:tc>
      </w:tr>
      <w:tr w:rsidR="00CC4FDB" w:rsidRPr="00A3154B" w:rsidTr="0019667C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84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41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5/17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ataaata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0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3/14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9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47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03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84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9/7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ctcac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2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/6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.0E-3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48.1</w:t>
            </w:r>
          </w:p>
        </w:tc>
      </w:tr>
      <w:tr w:rsidR="00CC4FDB" w:rsidRPr="00A3154B" w:rsidTr="0019667C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52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03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4/18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ga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b-1, ORF00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1/161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1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10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AEJ7965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94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51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2/16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tt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0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3/14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97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33.1</w:t>
            </w:r>
          </w:p>
        </w:tc>
      </w:tr>
      <w:tr w:rsidR="00CC4FDB" w:rsidRPr="00A3154B" w:rsidTr="0019667C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0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95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2/21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attat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7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0/18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12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5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00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1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6/19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t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0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2/16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11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35.1</w:t>
            </w:r>
          </w:p>
        </w:tc>
      </w:tr>
      <w:tr w:rsidR="00CC4FDB" w:rsidRPr="00A3154B" w:rsidTr="0019667C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41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01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8/16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aag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0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2/13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8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3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11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40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9/27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tt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5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5/23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17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54.1</w:t>
            </w:r>
          </w:p>
        </w:tc>
      </w:tr>
      <w:tr w:rsidR="00CC4FDB" w:rsidRPr="00A3154B" w:rsidTr="0019667C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76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21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5/21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taaat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0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3/184 (99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12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38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3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10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78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3/11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aaat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G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jor tail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3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5/10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67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56.1</w:t>
            </w:r>
          </w:p>
        </w:tc>
      </w:tr>
      <w:tr w:rsidR="00CC4FDB" w:rsidRPr="00A3154B" w:rsidTr="0019667C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63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08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5/22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at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0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2/18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12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39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3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85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64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4/8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gttatg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0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2/7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4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58.1</w:t>
            </w:r>
          </w:p>
        </w:tc>
      </w:tr>
      <w:tr w:rsidR="00CC4FDB" w:rsidRPr="00A3154B" w:rsidTr="0019667C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3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05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85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6/7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ct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1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4/64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37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59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3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78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04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2/28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gtt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0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5/24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17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40.1</w:t>
            </w:r>
          </w:p>
        </w:tc>
      </w:tr>
      <w:tr w:rsidR="00CC4FDB" w:rsidRPr="00A3154B" w:rsidTr="0019667C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3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94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84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7/4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g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43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/34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1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6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19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95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7/9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t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5W, ORF02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9/82 (96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5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ACB89011.1</w:t>
            </w:r>
          </w:p>
        </w:tc>
      </w:tr>
      <w:tr w:rsidR="00CC4FDB" w:rsidRPr="00A3154B" w:rsidTr="0019667C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4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58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20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0/15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gacta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1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9/12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8.0E-8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4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4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86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68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6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taaacc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4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/5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3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64.1</w:t>
            </w:r>
          </w:p>
        </w:tc>
      </w:tr>
      <w:tr w:rsidR="00CC4FDB" w:rsidRPr="00A3154B" w:rsidTr="0019667C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38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90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5/18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ggt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1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0/16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10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42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97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43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8/20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gttaag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1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0/18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.0E-12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43.1</w:t>
            </w:r>
          </w:p>
        </w:tc>
      </w:tr>
      <w:tr w:rsidR="00CC4FDB" w:rsidRPr="00A3154B" w:rsidTr="0019667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4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50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97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3/20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aaataaat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1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7/17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12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44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4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67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51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5/6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agagtaa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5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4/54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2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68.1</w:t>
            </w:r>
          </w:p>
        </w:tc>
      </w:tr>
      <w:tr w:rsidR="00CC4FDB" w:rsidRPr="00A3154B" w:rsidTr="0019667C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4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95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67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0/10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ggttg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6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1/91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1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5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69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4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79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95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2/31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tc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0RF01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1/281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1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45.1</w:t>
            </w:r>
          </w:p>
        </w:tc>
      </w:tr>
      <w:tr w:rsidR="00CC4FDB" w:rsidRPr="00A3154B" w:rsidTr="0019667C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4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192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81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7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7/42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tgata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2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72/37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7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YP_24107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4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240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208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7/13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gtactc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G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3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8/10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.0E-7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72.1</w:t>
            </w:r>
          </w:p>
        </w:tc>
      </w:tr>
      <w:tr w:rsidR="00CC4FDB" w:rsidRPr="00A3154B" w:rsidTr="0019667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5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281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240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16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tattac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1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8/13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9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47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5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25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295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8/11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taga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DNA binding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1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0/10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6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48.1</w:t>
            </w:r>
          </w:p>
        </w:tc>
      </w:tr>
      <w:tr w:rsidR="00CC4FDB" w:rsidRPr="00A3154B" w:rsidTr="0019667C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5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44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25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3/7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ag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2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2/6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3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75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5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64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48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6/6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ttgcc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5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3/5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2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76.1</w:t>
            </w:r>
          </w:p>
        </w:tc>
      </w:tr>
      <w:tr w:rsidR="00CC4FDB" w:rsidRPr="00A3154B" w:rsidTr="0019667C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lastRenderedPageBreak/>
              <w:t>5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69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64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8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3/79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gattt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1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82/68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8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49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5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03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77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6/10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ta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76Z, ORF03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6/87 (99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8.0E-5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AFN38278.1</w:t>
            </w:r>
          </w:p>
        </w:tc>
      </w:tr>
      <w:tr w:rsidR="00CC4FDB" w:rsidRPr="00A3154B" w:rsidTr="0019667C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5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22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05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6/6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ggta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T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JD007, ORF10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/5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0E-32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07112812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5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81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23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5/21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ca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1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2/19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12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50.1</w:t>
            </w:r>
          </w:p>
        </w:tc>
      </w:tr>
      <w:tr w:rsidR="00CC4FDB" w:rsidRPr="00A3154B" w:rsidTr="0019667C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5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742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80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6/23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ctat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2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8/20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15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5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5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31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742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4/35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at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DNA lig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2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8/29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52.1</w:t>
            </w:r>
          </w:p>
        </w:tc>
      </w:tr>
      <w:tr w:rsidR="00CC4FDB" w:rsidRPr="00A3154B" w:rsidTr="0019667C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6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54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31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2/8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ttt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JD007, ORF10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4/74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4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07112808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6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35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61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2/28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ctttaa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2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6/24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53.1</w:t>
            </w:r>
          </w:p>
        </w:tc>
      </w:tr>
      <w:tr w:rsidR="00CC4FDB" w:rsidRPr="00A3154B" w:rsidTr="0019667C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6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001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40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0/23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t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 ,ORF02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4/204 (1000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14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54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6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045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003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7/15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ataag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Ribonucle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2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1/141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1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0E-9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55.1</w:t>
            </w:r>
          </w:p>
        </w:tc>
      </w:tr>
      <w:tr w:rsidR="00CC4FDB" w:rsidRPr="00A3154B" w:rsidTr="0019667C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6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063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044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7/7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tttgtt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2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/6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0E-37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8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6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30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066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1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0/24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gac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2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13/21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1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14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56.1</w:t>
            </w:r>
          </w:p>
        </w:tc>
      </w:tr>
      <w:tr w:rsidR="00CC4FDB" w:rsidRPr="00A3154B" w:rsidTr="0019667C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6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52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29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0/8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ta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ranscriptional regulator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8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6/7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0E-4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88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6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75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52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.0/9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atg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9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5/7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.00E-4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89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6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255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86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0/24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ttaaat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2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0/23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167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57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6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337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274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1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2/24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t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2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11/211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11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15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58.1</w:t>
            </w:r>
          </w:p>
        </w:tc>
      </w:tr>
      <w:tr w:rsidR="00CC4FDB" w:rsidRPr="00A3154B" w:rsidTr="0019667C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7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23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344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9/29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tg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2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3/26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59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7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54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23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8/12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ttac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2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/10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.0E-6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60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7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528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65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7/23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C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caatc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mid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6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9/20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15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94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7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605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555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3/19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gtt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Endonucle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3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6/16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11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62.1</w:t>
            </w:r>
          </w:p>
        </w:tc>
      </w:tr>
      <w:tr w:rsidR="00CC4FDB" w:rsidRPr="00A3154B" w:rsidTr="0019667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7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701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621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5/29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gttaag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HAP doma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4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7/26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.0E+0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9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7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752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701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1/18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C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ttttt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Putative hol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3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7/16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.0E-11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63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7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779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760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0/7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tac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3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1/61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1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3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98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7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955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933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2/8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gatta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0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2/7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4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99.1</w:t>
            </w:r>
          </w:p>
        </w:tc>
      </w:tr>
      <w:tr w:rsidR="00CC4FDB" w:rsidRPr="00A3154B" w:rsidTr="0019667C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7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024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003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7/8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ttgt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0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9/6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42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100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7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058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025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0/12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ct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T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0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0/11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6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101.1</w:t>
            </w:r>
          </w:p>
        </w:tc>
      </w:tr>
      <w:tr w:rsidR="00CC4FDB" w:rsidRPr="00A3154B" w:rsidTr="0019667C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8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092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060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6/13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acca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T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embrane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H15, ORF07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8/10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7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07002200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8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122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096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4/10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taac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6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8/8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5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102.1</w:t>
            </w:r>
          </w:p>
        </w:tc>
      </w:tr>
      <w:tr w:rsidR="00CC4FDB" w:rsidRPr="00A3154B" w:rsidTr="0019667C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lastRenderedPageBreak/>
              <w:t>8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136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175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1/14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aaagtg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T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6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8/12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.0E-82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103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8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173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201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7/10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ac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6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2/9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6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104.1</w:t>
            </w:r>
          </w:p>
        </w:tc>
      </w:tr>
      <w:tr w:rsidR="00CC4FDB" w:rsidRPr="00A3154B" w:rsidTr="0019667C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8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200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241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4/15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tgg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T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3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6/13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9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105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8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243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262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6/7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gata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mall subunit of the termin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wort, ORF15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4/79 (81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3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38726.1</w:t>
            </w:r>
          </w:p>
        </w:tc>
      </w:tr>
      <w:tr w:rsidR="00CC4FDB" w:rsidRPr="00A3154B" w:rsidTr="0019667C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8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292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389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2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1/38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c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T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SA6, ORF05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23/32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2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.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AFN3873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8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403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558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1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8/59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CTtagtg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Large subunit of the termin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3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15/605 (85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0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65.1</w:t>
            </w:r>
          </w:p>
        </w:tc>
      </w:tr>
      <w:tr w:rsidR="00CC4FDB" w:rsidRPr="00A3154B" w:rsidTr="0019667C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8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557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639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7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30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taaacaattctacttt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ISP, ORF00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73/27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7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CCA65732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8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638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655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4/6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G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JD007, ORF12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/5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9.00E-3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07112784.1</w:t>
            </w:r>
          </w:p>
        </w:tc>
      </w:tr>
      <w:tr w:rsidR="00CC4FDB" w:rsidRPr="00A3154B" w:rsidTr="0019667C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9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655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703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8/18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3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9/15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10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67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9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712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824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7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1/40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atcataaccataataacgg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3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70/397 (93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9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68.1</w:t>
            </w:r>
          </w:p>
        </w:tc>
      </w:tr>
      <w:tr w:rsidR="00CC4FDB" w:rsidRPr="00A3154B" w:rsidTr="0019667C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9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832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867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3/13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gaaaa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T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2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6/16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0E-7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898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9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868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905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7/14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C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gaatag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T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4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3/12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9.00E-8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70.1</w:t>
            </w:r>
          </w:p>
        </w:tc>
      </w:tr>
      <w:tr w:rsidR="00CC4FDB" w:rsidRPr="00A3154B" w:rsidTr="0019667C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9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906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075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6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1/64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ctag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T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Portal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4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63/56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6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7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094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172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9/28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gtagacac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T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Prohead prote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4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7/25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72.1</w:t>
            </w:r>
          </w:p>
        </w:tc>
      </w:tr>
      <w:tr w:rsidR="00CC4FDB" w:rsidRPr="00A3154B" w:rsidTr="0019667C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9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174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269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4/36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tacatt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2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8/31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02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9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281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420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6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51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aattt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jor capsid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 ,ORF04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63/46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6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74.1</w:t>
            </w:r>
          </w:p>
        </w:tc>
      </w:tr>
      <w:tr w:rsidR="00CC4FDB" w:rsidRPr="00A3154B" w:rsidTr="0019667C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9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429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459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4/11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ATttaata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5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8/9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0E-5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04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9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460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551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0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34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t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 ,ORF04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02/30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0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75.1</w:t>
            </w:r>
          </w:p>
        </w:tc>
      </w:tr>
      <w:tr w:rsidR="00CC4FDB" w:rsidRPr="00A3154B" w:rsidTr="0019667C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0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552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640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6/33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ttag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apsid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 ,ORF04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2/29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7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0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640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02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.3/23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gcatttaa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4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6/20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14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77.1</w:t>
            </w:r>
          </w:p>
        </w:tc>
      </w:tr>
      <w:tr w:rsidR="00CC4FDB" w:rsidRPr="00A3154B" w:rsidTr="0019667C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0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04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87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7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7/31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ttagtat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 ,ORF04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78/27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7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78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0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788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09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0/8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g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0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1/71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1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4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09.1</w:t>
            </w:r>
          </w:p>
        </w:tc>
      </w:tr>
      <w:tr w:rsidR="00CC4FDB" w:rsidRPr="00A3154B" w:rsidTr="0019667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0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12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988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9/64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tta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il sheath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 ,ORF04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6/587 (99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79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0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995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038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4/16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tgaatac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tructural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 ,ORF05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2/14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9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80.1</w:t>
            </w:r>
          </w:p>
        </w:tc>
      </w:tr>
      <w:tr w:rsidR="00CC4FDB" w:rsidRPr="00A3154B" w:rsidTr="0019667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0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048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062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.7/5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gtact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9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3/4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2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12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0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066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112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6/18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gggt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5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2/15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107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81.1</w:t>
            </w:r>
          </w:p>
        </w:tc>
      </w:tr>
      <w:tr w:rsidR="00CC4FDB" w:rsidRPr="00A3154B" w:rsidTr="0019667C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lastRenderedPageBreak/>
              <w:t>10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113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133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5/7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tt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1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4/64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3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14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0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141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172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9/12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gatat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 ,ORF05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3/10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8.0E-6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82.1</w:t>
            </w:r>
          </w:p>
        </w:tc>
      </w:tr>
      <w:tr w:rsidR="00CC4FDB" w:rsidRPr="00A3154B" w:rsidTr="0019667C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1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192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231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7/15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agt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 ,ORF05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8/152 (84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8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83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1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235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289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2/21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gggcgg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RNA polymer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 ,ORF05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8/17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12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84.1</w:t>
            </w:r>
          </w:p>
        </w:tc>
      </w:tr>
      <w:tr w:rsidR="00CC4FDB" w:rsidRPr="00A3154B" w:rsidTr="0019667C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1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295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09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0/5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tgaataat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H15, ORF10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6/1352 (0.03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5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2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07002230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1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13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700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9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2/137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il measure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0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90/1352 (95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5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18.1</w:t>
            </w:r>
          </w:p>
        </w:tc>
      </w:tr>
      <w:tr w:rsidR="00CC4FDB" w:rsidRPr="00A3154B" w:rsidTr="0019667C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708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950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0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3/91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tgtgt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il endolys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5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08/80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0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8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1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952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041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5/34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gt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5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5/29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87.1</w:t>
            </w:r>
          </w:p>
        </w:tc>
      </w:tr>
      <w:tr w:rsidR="00CC4FDB" w:rsidRPr="00A3154B" w:rsidTr="0019667C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1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041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295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4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8/96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gtatatt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0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48/84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4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23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1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306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385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.8/29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gat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5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3/26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89.1</w:t>
            </w:r>
          </w:p>
        </w:tc>
      </w:tr>
      <w:tr w:rsidR="00CC4FDB" w:rsidRPr="00A3154B" w:rsidTr="0019667C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1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385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437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5/20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gtatctagc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7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4/174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12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25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1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437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508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6/26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taacgt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Baseplate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6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4/234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17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91.1</w:t>
            </w:r>
          </w:p>
        </w:tc>
      </w:tr>
      <w:tr w:rsidR="00CC4FDB" w:rsidRPr="00A3154B" w:rsidTr="0019667C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2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509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614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7/39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aa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il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6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8/348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92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2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616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922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1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0/116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cttaagtc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G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0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19/101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1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28.1</w:t>
            </w:r>
          </w:p>
        </w:tc>
      </w:tr>
      <w:tr w:rsidR="00CC4FDB" w:rsidRPr="00A3154B" w:rsidTr="0019667C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933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985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3/19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aaaa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tructural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6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3/17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122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94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2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987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333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129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attc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dsorption associated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6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2/115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95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2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338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354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0/6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ttt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6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2/5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8.0E-27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3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2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354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546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4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3/72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at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0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9/640 (99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4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32.1</w:t>
            </w:r>
          </w:p>
        </w:tc>
      </w:tr>
      <w:tr w:rsidR="00CC4FDB" w:rsidRPr="00A3154B" w:rsidTr="0019667C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2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548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586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7/14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taaaaaaa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6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4/124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0E-8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97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2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586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724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5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9/50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atta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1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58/45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5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34.1</w:t>
            </w:r>
          </w:p>
        </w:tc>
      </w:tr>
      <w:tr w:rsidR="00CC4FDB" w:rsidRPr="00A3154B" w:rsidTr="0019667C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2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733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908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6/67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Helic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6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2/58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499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2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909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070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3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0/63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taag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 ,ORF07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37/53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3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00.1</w:t>
            </w:r>
          </w:p>
        </w:tc>
      </w:tr>
      <w:tr w:rsidR="00CC4FDB" w:rsidRPr="00A3154B" w:rsidTr="0019667C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3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070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214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8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5/54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aataa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DNA helic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7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80/48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8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0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3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222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325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7/40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tta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Exonucle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7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5/34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02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3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325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363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2/14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tt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7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5/12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8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03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3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363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55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73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ag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Exonucle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7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9/63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3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04.1</w:t>
            </w:r>
          </w:p>
        </w:tc>
      </w:tr>
      <w:tr w:rsidR="00CC4FDB" w:rsidRPr="00A3154B" w:rsidTr="0019667C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3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55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615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3/23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7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8/19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142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22222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222222"/>
                <w:sz w:val="16"/>
                <w:szCs w:val="16"/>
                <w:lang w:eastAsia="en-CA"/>
              </w:rPr>
              <w:t>YP_024505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3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616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723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5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5/40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at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DNA prim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7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55/35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5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06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3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729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763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2/13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aa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2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2/11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7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43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lastRenderedPageBreak/>
              <w:t>13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763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808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8/17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caaga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b-1, ORF12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0/15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10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AEJ79755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3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807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868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5/23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gaaaa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Resolv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6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2/20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147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45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3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866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909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8/16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gat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5W, ORF10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3/14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97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ACB89102.1</w:t>
            </w:r>
          </w:p>
        </w:tc>
      </w:tr>
      <w:tr w:rsidR="00CC4FDB" w:rsidRPr="00A3154B" w:rsidTr="0019667C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4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910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122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0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6/80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gat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0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02/704 (99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0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47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4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123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28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7/40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tag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8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9/34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4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11.1</w:t>
            </w:r>
          </w:p>
        </w:tc>
      </w:tr>
      <w:tr w:rsidR="00CC4FDB" w:rsidRPr="00A3154B" w:rsidTr="0019667C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4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30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63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5/12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gat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8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9/10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72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12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4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61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93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8/12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caga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8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6/10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6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13.1</w:t>
            </w:r>
          </w:p>
        </w:tc>
      </w:tr>
      <w:tr w:rsidR="00CC4FDB" w:rsidRPr="00A3154B" w:rsidTr="0019667C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4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317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373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5/22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tatc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8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86/198 (94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9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13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22222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222222"/>
                <w:sz w:val="16"/>
                <w:szCs w:val="16"/>
                <w:lang w:eastAsia="en-CA"/>
              </w:rPr>
              <w:t>YP_024514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4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374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405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8/11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Integration host factor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8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1/101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1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6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15.1</w:t>
            </w:r>
          </w:p>
        </w:tc>
      </w:tr>
      <w:tr w:rsidR="00CC4FDB" w:rsidRPr="00A3154B" w:rsidTr="0019667C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4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412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500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9/33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gaat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DNA polymer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3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0/29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9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53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4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516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567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7/20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c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G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8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0/17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11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222222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222222"/>
                <w:sz w:val="16"/>
                <w:szCs w:val="16"/>
                <w:lang w:eastAsia="en-CA"/>
              </w:rPr>
              <w:t>YP_240954.1</w:t>
            </w:r>
          </w:p>
        </w:tc>
      </w:tr>
      <w:tr w:rsidR="00CC4FDB" w:rsidRPr="00A3154B" w:rsidTr="0019667C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4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581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715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4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3/52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ct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DNA polymer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8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45/1072 (41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7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1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4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742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813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6/27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tt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HNH endonucle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8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5/269 (87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16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18.1</w:t>
            </w:r>
          </w:p>
        </w:tc>
      </w:tr>
      <w:tr w:rsidR="00CC4FDB" w:rsidRPr="00A3154B" w:rsidTr="0019667C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5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836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922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9/32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TCcgactatagcgccctagag</w:t>
            </w:r>
            <w:r w:rsidRPr="00A3154B">
              <w:rPr>
                <w:rFonts w:eastAsia="Times New Roman"/>
                <w:b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DNA polymer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3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6/28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58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5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929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953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2/9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ag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G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8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0/8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.0E-5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59.1</w:t>
            </w:r>
          </w:p>
        </w:tc>
      </w:tr>
      <w:tr w:rsidR="00CC4FDB" w:rsidRPr="00A3154B" w:rsidTr="0019667C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5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955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003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5/18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ctga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9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0/16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11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19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5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012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139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2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tabs>
                <w:tab w:val="left" w:pos="626"/>
              </w:tabs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6/46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gata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9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23/42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2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20.1</w:t>
            </w:r>
          </w:p>
        </w:tc>
      </w:tr>
      <w:tr w:rsidR="00CC4FDB" w:rsidRPr="00A3154B" w:rsidTr="0019667C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5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145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167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1/7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t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Recombin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9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1/418 (17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1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3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2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5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202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299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2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tabs>
                <w:tab w:val="left" w:pos="601"/>
              </w:tabs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3/38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tagtat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Endonucle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A11, ORF08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2/322 (88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2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07005558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5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314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408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35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acaatcg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Recombin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9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15/418 (75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1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2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5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409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444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13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aagc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2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7/11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7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63.1</w:t>
            </w:r>
          </w:p>
        </w:tc>
      </w:tr>
      <w:tr w:rsidR="00CC4FDB" w:rsidRPr="00A3154B" w:rsidTr="0019667C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5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443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09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3/26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taatcc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9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20/22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9.0E-15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22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5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22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85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1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7/23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aagc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 ,ORF09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10/21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1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14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23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6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87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638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3/17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ta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T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jor tail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8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0/17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11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6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6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640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663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4/7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caataaag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Major tail protein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8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5/7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8.0E-4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67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6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672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698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6/10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gaaag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7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6/8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5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68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6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699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774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4/29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gagtaggg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9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1/251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1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18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25.1</w:t>
            </w:r>
          </w:p>
        </w:tc>
      </w:tr>
      <w:tr w:rsidR="00CC4FDB" w:rsidRPr="00A3154B" w:rsidTr="0019667C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6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773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898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1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7/47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ag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DNA polymerase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9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16/41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1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2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900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937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6/14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ttaa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09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2/12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8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27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lastRenderedPageBreak/>
              <w:t>16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935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966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6/12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10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3/10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6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28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973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026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9/20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ctta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7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8/17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127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73.1</w:t>
            </w:r>
          </w:p>
        </w:tc>
      </w:tr>
      <w:tr w:rsidR="00CC4FDB" w:rsidRPr="00A3154B" w:rsidTr="0019667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6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026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102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6/30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ggt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4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5/25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5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74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6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100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139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6/15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at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SA5, ORF08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0/13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3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8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222222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222222"/>
                <w:sz w:val="16"/>
                <w:szCs w:val="16"/>
                <w:lang w:eastAsia="en-CA"/>
              </w:rPr>
              <w:t>AFV80741.1</w:t>
            </w:r>
          </w:p>
        </w:tc>
      </w:tr>
      <w:tr w:rsidR="00CC4FDB" w:rsidRPr="00A3154B" w:rsidTr="0019667C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7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145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231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5/32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gataa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3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7/28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7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7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268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341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2/28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ctat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10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3/24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4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172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31.1</w:t>
            </w:r>
          </w:p>
        </w:tc>
      </w:tr>
      <w:tr w:rsidR="00CC4FDB" w:rsidRPr="00A3154B" w:rsidTr="0019667C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7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343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389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8/17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tagag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9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2/15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10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78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7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395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440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0/17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taaca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10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7/14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9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33.1</w:t>
            </w:r>
          </w:p>
        </w:tc>
      </w:tr>
      <w:tr w:rsidR="00CC4FDB" w:rsidRPr="00A3154B" w:rsidTr="0019667C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7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441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512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6/27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at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 ,ORF10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4/234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3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16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34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7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518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558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9/15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gtta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10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2/13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9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35.1</w:t>
            </w:r>
          </w:p>
        </w:tc>
      </w:tr>
      <w:tr w:rsidR="00CC4FDB" w:rsidRPr="00A3154B" w:rsidTr="0019667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7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572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597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3/9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ttaa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8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0/8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4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82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7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597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614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2/6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ggac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5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4/54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2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83.1</w:t>
            </w:r>
          </w:p>
        </w:tc>
      </w:tr>
      <w:tr w:rsidR="00CC4FDB" w:rsidRPr="00A3154B" w:rsidTr="0019667C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7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612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630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3/7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ctattatg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T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5W, ORF14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9/5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3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ACB89139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7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634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651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tabs>
                <w:tab w:val="left" w:pos="639"/>
              </w:tabs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6/7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gat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4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/5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32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84.1</w:t>
            </w:r>
          </w:p>
        </w:tc>
      </w:tr>
      <w:tr w:rsidR="00CC4FDB" w:rsidRPr="00A3154B" w:rsidTr="0019667C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8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692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704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0/4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cc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T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7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8/177 (22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7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1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85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8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705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730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7/9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gc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ISP, ORF9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2/8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.0E-4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CCA65823.1</w:t>
            </w:r>
          </w:p>
        </w:tc>
      </w:tr>
      <w:tr w:rsidR="00CC4FDB" w:rsidRPr="00A3154B" w:rsidTr="0019667C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8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731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749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9/7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tta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4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/5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3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8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8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748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778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.6/11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ag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5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8/9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6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87.1</w:t>
            </w:r>
          </w:p>
        </w:tc>
      </w:tr>
      <w:tr w:rsidR="00CC4FDB" w:rsidRPr="00A3154B" w:rsidTr="0019667C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8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783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801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2/7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tgatt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1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9/60 (98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32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88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8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802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839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4/14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gtat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1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2/12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8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89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8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840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875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6/13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tag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2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/11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7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90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8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875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903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3/10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ctggaactgggat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6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2/9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5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91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8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910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940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2/12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gatta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4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1/101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1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.0E-67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92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8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942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977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.0/13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ggaa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2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6/11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1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7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93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9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2977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037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7/23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6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0/20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0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14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94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9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038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056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0/7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ata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3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9/5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34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95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9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079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119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9/15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ggttg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0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3/13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8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9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9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119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1456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4/10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tt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7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6/8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5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97.1</w:t>
            </w:r>
          </w:p>
        </w:tc>
      </w:tr>
      <w:tr w:rsidR="00CC4FDB" w:rsidRPr="00A3154B" w:rsidTr="0019667C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9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150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179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2/10.5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tt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5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/9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5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0999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9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180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192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8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8/4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tt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ranscription factor</w:t>
            </w: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36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8/38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8.0E-1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00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lastRenderedPageBreak/>
              <w:t>19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191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217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.1/9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acaaaag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7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7/8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.0E-5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01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9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225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243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.1/6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taat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36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9/5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2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02.1</w:t>
            </w:r>
          </w:p>
        </w:tc>
      </w:tr>
      <w:tr w:rsidR="00CC4FDB" w:rsidRPr="00A3154B" w:rsidTr="0019667C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9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244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270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7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8/10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cta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7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7/87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7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5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03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19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271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302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5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0/12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tta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37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5/105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7.0E-6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04.1</w:t>
            </w:r>
          </w:p>
        </w:tc>
      </w:tr>
      <w:tr w:rsidR="00CC4FDB" w:rsidRPr="00A3154B" w:rsidTr="0019667C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0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303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312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2/3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a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G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5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2/226 (14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2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9.0E-1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06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0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339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3710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11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attattc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5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4/226 (46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22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6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06.1</w:t>
            </w:r>
          </w:p>
        </w:tc>
      </w:tr>
      <w:tr w:rsidR="00CC4FDB" w:rsidRPr="00A3154B" w:rsidTr="0019667C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0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379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3957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8/5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at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6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2/5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2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07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0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399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419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7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gta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21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6/6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4.0E-4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08.1</w:t>
            </w:r>
          </w:p>
        </w:tc>
      </w:tr>
      <w:tr w:rsidR="00CC4FDB" w:rsidRPr="00A3154B" w:rsidTr="0019667C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0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419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448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6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9/11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gtta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5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6/96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5.0E-59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09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0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457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488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5/12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gaaca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10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/10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6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37.1</w:t>
            </w:r>
          </w:p>
        </w:tc>
      </w:tr>
      <w:tr w:rsidR="00CC4FDB" w:rsidRPr="00A3154B" w:rsidTr="0019667C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488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5788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0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35.2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tatcaac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110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02/30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0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38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0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580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7275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8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3/56.1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aataa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11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89/48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8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024539.1</w:t>
            </w:r>
          </w:p>
        </w:tc>
      </w:tr>
      <w:tr w:rsidR="00CC4FDB" w:rsidRPr="00A3154B" w:rsidTr="0019667C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735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7599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1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.8/10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gaaag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78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1/81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81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51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13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7619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801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0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15.4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aata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K, ORF113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0/130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0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8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14.1</w:t>
            </w:r>
          </w:p>
        </w:tc>
      </w:tr>
      <w:tr w:rsidR="00CC4FDB" w:rsidRPr="00A3154B" w:rsidTr="0019667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1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801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823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5/8.9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aaatagc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94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2/73 (99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4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15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1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830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8611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11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tgaa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4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3/10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6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16.1</w:t>
            </w:r>
          </w:p>
        </w:tc>
      </w:tr>
      <w:tr w:rsidR="00CC4FDB" w:rsidRPr="00A3154B" w:rsidTr="0019667C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861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9123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9.3/20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ctaac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082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9/16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6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6.0E-118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17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13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912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945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9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3/12.6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gtttaagta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3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9/109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9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7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18.1</w:t>
            </w:r>
          </w:p>
        </w:tc>
      </w:tr>
      <w:tr w:rsidR="00CC4FDB" w:rsidRPr="00A3154B" w:rsidTr="0019667C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9460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965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7.8/7.8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GG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Taattat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5W, ORF17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4/64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1.0E-3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ACB89172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15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9678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999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4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1/12.0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gtaaactat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139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4/104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04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66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19.1</w:t>
            </w:r>
          </w:p>
        </w:tc>
      </w:tr>
      <w:tr w:rsidR="00CC4FDB" w:rsidRPr="00A3154B" w:rsidTr="0019667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1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39986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0174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2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4.3/7.3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C</w:t>
            </w: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ttagattacttaaatattaa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5W, ORF181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2/62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62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3.0E-35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ACB89174.1</w:t>
            </w:r>
          </w:p>
        </w:tc>
      </w:tr>
      <w:tr w:rsidR="00CC4FDB" w:rsidRPr="00A3154B" w:rsidTr="00196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b w:val="0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0211</w:t>
            </w:r>
          </w:p>
        </w:tc>
        <w:tc>
          <w:tcPr>
            <w:tcW w:w="696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140312</w:t>
            </w:r>
          </w:p>
        </w:tc>
        <w:tc>
          <w:tcPr>
            <w:tcW w:w="672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3</w:t>
            </w:r>
          </w:p>
        </w:tc>
        <w:tc>
          <w:tcPr>
            <w:tcW w:w="77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5.1/3.7</w:t>
            </w:r>
          </w:p>
        </w:tc>
        <w:tc>
          <w:tcPr>
            <w:tcW w:w="2268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u w:val="single"/>
                <w:lang w:eastAsia="en-CA"/>
              </w:rPr>
              <w:t>AGGAGG</w:t>
            </w: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aaacat</w:t>
            </w:r>
            <w:r w:rsidRPr="00A3154B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CA"/>
              </w:rPr>
              <w:t>ATG</w:t>
            </w:r>
          </w:p>
        </w:tc>
        <w:tc>
          <w:tcPr>
            <w:tcW w:w="1763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G1, ORF445</w:t>
            </w:r>
          </w:p>
        </w:tc>
        <w:tc>
          <w:tcPr>
            <w:tcW w:w="1355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3/33 (100)</w:t>
            </w:r>
          </w:p>
        </w:tc>
        <w:tc>
          <w:tcPr>
            <w:tcW w:w="64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000000"/>
                <w:sz w:val="16"/>
                <w:szCs w:val="16"/>
                <w:lang w:eastAsia="en-CA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color w:val="auto"/>
                <w:sz w:val="16"/>
                <w:szCs w:val="16"/>
                <w:lang w:eastAsia="en-CA"/>
              </w:rPr>
              <w:t>2.0E-13</w:t>
            </w:r>
          </w:p>
        </w:tc>
        <w:tc>
          <w:tcPr>
            <w:tcW w:w="1417" w:type="dxa"/>
            <w:shd w:val="clear" w:color="auto" w:fill="auto"/>
            <w:noWrap/>
          </w:tcPr>
          <w:p w:rsidR="00CC4FDB" w:rsidRPr="00A3154B" w:rsidRDefault="00CC4FDB" w:rsidP="0019667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6"/>
                <w:szCs w:val="16"/>
                <w:lang w:eastAsia="en-CA"/>
              </w:rPr>
            </w:pPr>
            <w:r w:rsidRPr="00A3154B">
              <w:rPr>
                <w:rFonts w:eastAsia="Times New Roman"/>
                <w:sz w:val="16"/>
                <w:szCs w:val="16"/>
                <w:lang w:eastAsia="en-CA"/>
              </w:rPr>
              <w:t>YP_241021.1</w:t>
            </w:r>
          </w:p>
        </w:tc>
      </w:tr>
    </w:tbl>
    <w:p w:rsidR="00CC4FDB" w:rsidRPr="00CC4FDB" w:rsidRDefault="00CC4FDB" w:rsidP="00CC4FDB">
      <w:pPr>
        <w:ind w:firstLine="0"/>
        <w:rPr>
          <w:lang w:val="en-CA"/>
        </w:rPr>
      </w:pPr>
    </w:p>
    <w:sectPr w:rsidR="00CC4FDB" w:rsidRPr="00CC4FDB" w:rsidSect="00A3154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54B"/>
    <w:rsid w:val="008B33D2"/>
    <w:rsid w:val="00A3154B"/>
    <w:rsid w:val="00CC4FDB"/>
    <w:rsid w:val="00D04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0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0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4B"/>
    <w:pPr>
      <w:spacing w:line="360" w:lineRule="auto"/>
      <w:ind w:firstLine="763"/>
      <w:jc w:val="both"/>
    </w:pPr>
    <w:rPr>
      <w:rFonts w:ascii="Times New Roman" w:hAnsi="Times New Roman" w:cs="Times New Roman"/>
      <w:sz w:val="26"/>
      <w:szCs w:val="26"/>
      <w:lang w:val="en-US"/>
    </w:rPr>
  </w:style>
  <w:style w:type="paragraph" w:styleId="Heading1">
    <w:name w:val="heading 1"/>
    <w:basedOn w:val="Normal"/>
    <w:next w:val="Normal"/>
    <w:link w:val="Heading1Char"/>
    <w:rsid w:val="00A3154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154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A3154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154B"/>
  </w:style>
  <w:style w:type="character" w:customStyle="1" w:styleId="apple-converted-space">
    <w:name w:val="apple-converted-space"/>
    <w:basedOn w:val="DefaultParagraphFont"/>
    <w:rsid w:val="00A3154B"/>
  </w:style>
  <w:style w:type="paragraph" w:styleId="Header">
    <w:name w:val="header"/>
    <w:basedOn w:val="Normal"/>
    <w:link w:val="HeaderChar"/>
    <w:uiPriority w:val="99"/>
    <w:unhideWhenUsed/>
    <w:rsid w:val="00A315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54B"/>
    <w:rPr>
      <w:rFonts w:ascii="Times New Roman" w:hAnsi="Times New Roman" w:cs="Times New Roman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315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54B"/>
    <w:rPr>
      <w:rFonts w:ascii="Times New Roman" w:hAnsi="Times New Roman" w:cs="Times New Roman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A3154B"/>
    <w:pPr>
      <w:spacing w:after="0" w:line="240" w:lineRule="auto"/>
      <w:ind w:firstLine="763"/>
      <w:jc w:val="both"/>
    </w:pPr>
    <w:rPr>
      <w:rFonts w:ascii="Times New Roman" w:hAnsi="Times New Roman" w:cs="Times New Roman"/>
      <w:sz w:val="26"/>
      <w:szCs w:val="26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3154B"/>
    <w:pPr>
      <w:spacing w:after="0" w:line="240" w:lineRule="auto"/>
      <w:ind w:firstLine="763"/>
      <w:jc w:val="both"/>
    </w:pPr>
    <w:rPr>
      <w:rFonts w:ascii="Times New Roman" w:hAnsi="Times New Roman" w:cs="Times New Roman"/>
      <w:color w:val="000000" w:themeColor="text1" w:themeShade="BF"/>
      <w:sz w:val="26"/>
      <w:szCs w:val="26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15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54B"/>
    <w:rPr>
      <w:rFonts w:ascii="Tahoma" w:hAnsi="Tahoma" w:cs="Tahoma"/>
      <w:sz w:val="16"/>
      <w:szCs w:val="16"/>
      <w:lang w:val="en-US"/>
    </w:rPr>
  </w:style>
  <w:style w:type="character" w:customStyle="1" w:styleId="named-content">
    <w:name w:val="named-content"/>
    <w:basedOn w:val="DefaultParagraphFont"/>
    <w:rsid w:val="00A3154B"/>
  </w:style>
  <w:style w:type="character" w:styleId="CommentReference">
    <w:name w:val="annotation reference"/>
    <w:basedOn w:val="DefaultParagraphFont"/>
    <w:rsid w:val="00A3154B"/>
    <w:rPr>
      <w:sz w:val="18"/>
      <w:szCs w:val="18"/>
    </w:rPr>
  </w:style>
  <w:style w:type="paragraph" w:styleId="CommentText">
    <w:name w:val="annotation text"/>
    <w:basedOn w:val="Normal"/>
    <w:link w:val="CommentTextChar"/>
    <w:rsid w:val="00A3154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A3154B"/>
    <w:rPr>
      <w:rFonts w:ascii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A315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3154B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LightShading-Accent4">
    <w:name w:val="Light Shading Accent 4"/>
    <w:basedOn w:val="TableNormal"/>
    <w:rsid w:val="00A3154B"/>
    <w:pPr>
      <w:spacing w:after="0" w:line="240" w:lineRule="auto"/>
      <w:ind w:firstLine="763"/>
      <w:jc w:val="both"/>
    </w:pPr>
    <w:rPr>
      <w:rFonts w:ascii="Times New Roman" w:hAnsi="Times New Roman" w:cs="Times New Roman"/>
      <w:color w:val="5F497A" w:themeColor="accent4" w:themeShade="BF"/>
      <w:sz w:val="26"/>
      <w:szCs w:val="26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Grid">
    <w:name w:val="Light Grid"/>
    <w:basedOn w:val="TableNormal"/>
    <w:rsid w:val="00A3154B"/>
    <w:pPr>
      <w:spacing w:after="0" w:line="240" w:lineRule="auto"/>
      <w:ind w:firstLine="763"/>
      <w:jc w:val="both"/>
    </w:pPr>
    <w:rPr>
      <w:rFonts w:ascii="Times New Roman" w:hAnsi="Times New Roman" w:cs="Times New Roman"/>
      <w:sz w:val="26"/>
      <w:szCs w:val="26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rsid w:val="00A3154B"/>
    <w:pPr>
      <w:spacing w:after="0" w:line="240" w:lineRule="auto"/>
      <w:ind w:firstLine="763"/>
      <w:jc w:val="both"/>
    </w:pPr>
    <w:rPr>
      <w:rFonts w:ascii="Times New Roman" w:hAnsi="Times New Roman" w:cs="Times New Roman"/>
      <w:color w:val="000000" w:themeColor="text1"/>
      <w:sz w:val="26"/>
      <w:szCs w:val="26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3154B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A3154B"/>
    <w:rPr>
      <w:i/>
      <w:iCs/>
    </w:rPr>
  </w:style>
  <w:style w:type="paragraph" w:styleId="TableofFigures">
    <w:name w:val="table of figures"/>
    <w:basedOn w:val="Normal"/>
    <w:next w:val="Normal"/>
    <w:uiPriority w:val="99"/>
    <w:rsid w:val="00CC4FDB"/>
    <w:pPr>
      <w:spacing w:after="0" w:line="240" w:lineRule="auto"/>
      <w:ind w:left="480" w:hanging="480"/>
      <w:jc w:val="left"/>
    </w:pPr>
    <w:rPr>
      <w:rFonts w:eastAsia="Times New Roman"/>
      <w:sz w:val="24"/>
      <w:szCs w:val="24"/>
      <w:lang w:val="fr-CA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0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0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54B"/>
    <w:pPr>
      <w:spacing w:line="360" w:lineRule="auto"/>
      <w:ind w:firstLine="763"/>
      <w:jc w:val="both"/>
    </w:pPr>
    <w:rPr>
      <w:rFonts w:ascii="Times New Roman" w:hAnsi="Times New Roman" w:cs="Times New Roman"/>
      <w:sz w:val="26"/>
      <w:szCs w:val="26"/>
      <w:lang w:val="en-US"/>
    </w:rPr>
  </w:style>
  <w:style w:type="paragraph" w:styleId="Heading1">
    <w:name w:val="heading 1"/>
    <w:basedOn w:val="Normal"/>
    <w:next w:val="Normal"/>
    <w:link w:val="Heading1Char"/>
    <w:rsid w:val="00A3154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154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A3154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3154B"/>
  </w:style>
  <w:style w:type="character" w:customStyle="1" w:styleId="apple-converted-space">
    <w:name w:val="apple-converted-space"/>
    <w:basedOn w:val="DefaultParagraphFont"/>
    <w:rsid w:val="00A3154B"/>
  </w:style>
  <w:style w:type="paragraph" w:styleId="Header">
    <w:name w:val="header"/>
    <w:basedOn w:val="Normal"/>
    <w:link w:val="HeaderChar"/>
    <w:uiPriority w:val="99"/>
    <w:unhideWhenUsed/>
    <w:rsid w:val="00A315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54B"/>
    <w:rPr>
      <w:rFonts w:ascii="Times New Roman" w:hAnsi="Times New Roman" w:cs="Times New Roman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315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54B"/>
    <w:rPr>
      <w:rFonts w:ascii="Times New Roman" w:hAnsi="Times New Roman" w:cs="Times New Roman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A3154B"/>
    <w:pPr>
      <w:spacing w:after="0" w:line="240" w:lineRule="auto"/>
      <w:ind w:firstLine="763"/>
      <w:jc w:val="both"/>
    </w:pPr>
    <w:rPr>
      <w:rFonts w:ascii="Times New Roman" w:hAnsi="Times New Roman" w:cs="Times New Roman"/>
      <w:sz w:val="26"/>
      <w:szCs w:val="26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3154B"/>
    <w:pPr>
      <w:spacing w:after="0" w:line="240" w:lineRule="auto"/>
      <w:ind w:firstLine="763"/>
      <w:jc w:val="both"/>
    </w:pPr>
    <w:rPr>
      <w:rFonts w:ascii="Times New Roman" w:hAnsi="Times New Roman" w:cs="Times New Roman"/>
      <w:color w:val="000000" w:themeColor="text1" w:themeShade="BF"/>
      <w:sz w:val="26"/>
      <w:szCs w:val="26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15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54B"/>
    <w:rPr>
      <w:rFonts w:ascii="Tahoma" w:hAnsi="Tahoma" w:cs="Tahoma"/>
      <w:sz w:val="16"/>
      <w:szCs w:val="16"/>
      <w:lang w:val="en-US"/>
    </w:rPr>
  </w:style>
  <w:style w:type="character" w:customStyle="1" w:styleId="named-content">
    <w:name w:val="named-content"/>
    <w:basedOn w:val="DefaultParagraphFont"/>
    <w:rsid w:val="00A3154B"/>
  </w:style>
  <w:style w:type="character" w:styleId="CommentReference">
    <w:name w:val="annotation reference"/>
    <w:basedOn w:val="DefaultParagraphFont"/>
    <w:rsid w:val="00A3154B"/>
    <w:rPr>
      <w:sz w:val="18"/>
      <w:szCs w:val="18"/>
    </w:rPr>
  </w:style>
  <w:style w:type="paragraph" w:styleId="CommentText">
    <w:name w:val="annotation text"/>
    <w:basedOn w:val="Normal"/>
    <w:link w:val="CommentTextChar"/>
    <w:rsid w:val="00A3154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A3154B"/>
    <w:rPr>
      <w:rFonts w:ascii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A315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3154B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LightShading-Accent4">
    <w:name w:val="Light Shading Accent 4"/>
    <w:basedOn w:val="TableNormal"/>
    <w:rsid w:val="00A3154B"/>
    <w:pPr>
      <w:spacing w:after="0" w:line="240" w:lineRule="auto"/>
      <w:ind w:firstLine="763"/>
      <w:jc w:val="both"/>
    </w:pPr>
    <w:rPr>
      <w:rFonts w:ascii="Times New Roman" w:hAnsi="Times New Roman" w:cs="Times New Roman"/>
      <w:color w:val="5F497A" w:themeColor="accent4" w:themeShade="BF"/>
      <w:sz w:val="26"/>
      <w:szCs w:val="26"/>
      <w:lang w:val="en-US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Grid">
    <w:name w:val="Light Grid"/>
    <w:basedOn w:val="TableNormal"/>
    <w:rsid w:val="00A3154B"/>
    <w:pPr>
      <w:spacing w:after="0" w:line="240" w:lineRule="auto"/>
      <w:ind w:firstLine="763"/>
      <w:jc w:val="both"/>
    </w:pPr>
    <w:rPr>
      <w:rFonts w:ascii="Times New Roman" w:hAnsi="Times New Roman" w:cs="Times New Roman"/>
      <w:sz w:val="26"/>
      <w:szCs w:val="26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rsid w:val="00A3154B"/>
    <w:pPr>
      <w:spacing w:after="0" w:line="240" w:lineRule="auto"/>
      <w:ind w:firstLine="763"/>
      <w:jc w:val="both"/>
    </w:pPr>
    <w:rPr>
      <w:rFonts w:ascii="Times New Roman" w:hAnsi="Times New Roman" w:cs="Times New Roman"/>
      <w:color w:val="000000" w:themeColor="text1"/>
      <w:sz w:val="26"/>
      <w:szCs w:val="26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A3154B"/>
    <w:pPr>
      <w:spacing w:before="100" w:beforeAutospacing="1" w:after="100" w:afterAutospacing="1" w:line="240" w:lineRule="auto"/>
      <w:ind w:firstLine="0"/>
      <w:jc w:val="left"/>
    </w:pPr>
    <w:rPr>
      <w:rFonts w:eastAsia="Times New Roman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A3154B"/>
    <w:rPr>
      <w:i/>
      <w:iCs/>
    </w:rPr>
  </w:style>
  <w:style w:type="paragraph" w:styleId="TableofFigures">
    <w:name w:val="table of figures"/>
    <w:basedOn w:val="Normal"/>
    <w:next w:val="Normal"/>
    <w:uiPriority w:val="99"/>
    <w:rsid w:val="00CC4FDB"/>
    <w:pPr>
      <w:spacing w:after="0" w:line="240" w:lineRule="auto"/>
      <w:ind w:left="480" w:hanging="480"/>
      <w:jc w:val="left"/>
    </w:pPr>
    <w:rPr>
      <w:rFonts w:eastAsia="Times New Roman"/>
      <w:sz w:val="24"/>
      <w:szCs w:val="24"/>
      <w:lang w:val="fr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rotein/66395090?report=genbank&amp;log$=prottop&amp;blast_rank=1&amp;RID=07PAJCRK01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262</Words>
  <Characters>18596</Characters>
  <Application>Microsoft Office Word</Application>
  <DocSecurity>0</DocSecurity>
  <Lines>154</Lines>
  <Paragraphs>43</Paragraphs>
  <ScaleCrop>false</ScaleCrop>
  <Company>Toshiba</Company>
  <LinksUpToDate>false</LinksUpToDate>
  <CharactersWithSpaces>2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</dc:creator>
  <cp:lastModifiedBy>Lynn</cp:lastModifiedBy>
  <cp:revision>2</cp:revision>
  <dcterms:created xsi:type="dcterms:W3CDTF">2014-06-23T22:07:00Z</dcterms:created>
  <dcterms:modified xsi:type="dcterms:W3CDTF">2014-06-23T22:07:00Z</dcterms:modified>
</cp:coreProperties>
</file>